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737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356"/>
        <w:gridCol w:w="1530"/>
      </w:tblGrid>
      <w:tr w:rsidR="004520D8" w:rsidRPr="005328FA" w14:paraId="314CD30C" w14:textId="77777777" w:rsidTr="001D31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356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53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356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spective or prospective)</w:t>
            </w:r>
          </w:p>
        </w:tc>
        <w:tc>
          <w:tcPr>
            <w:tcW w:w="1530" w:type="dxa"/>
            <w:shd w:val="clear" w:color="auto" w:fill="auto"/>
          </w:tcPr>
          <w:p w14:paraId="6C006314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8A3CD4F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4D725030" w14:textId="5C1F859D" w:rsidR="008355B0" w:rsidRDefault="001D31C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519B2464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25050C7F" w:rsidR="008355B0" w:rsidRPr="005328FA" w:rsidRDefault="001D31C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352D8F13" w14:textId="437E790A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356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530" w:type="dxa"/>
            <w:shd w:val="clear" w:color="auto" w:fill="auto"/>
          </w:tcPr>
          <w:p w14:paraId="66FF88A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BC81D48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6871A7E" w14:textId="1717FB3F" w:rsidR="001D31C9" w:rsidRPr="005328FA" w:rsidRDefault="001D31C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356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530" w:type="dxa"/>
            <w:shd w:val="clear" w:color="auto" w:fill="auto"/>
          </w:tcPr>
          <w:p w14:paraId="0586EEB2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2FFA2B8" w14:textId="77777777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1B3184A1" w14:textId="74FAE93F" w:rsidR="001D31C9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55C2C32C" w14:textId="5D17C225" w:rsidR="001D31C9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0B90828D" w14:textId="2BC66419" w:rsidR="001D31C9" w:rsidRPr="005328FA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356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530" w:type="dxa"/>
            <w:shd w:val="clear" w:color="auto" w:fill="auto"/>
          </w:tcPr>
          <w:p w14:paraId="67DBD813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36743E1" w14:textId="77FD4FFA" w:rsidR="008355B0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356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530" w:type="dxa"/>
            <w:shd w:val="clear" w:color="auto" w:fill="auto"/>
          </w:tcPr>
          <w:p w14:paraId="249EF5CA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7A67CB0" w14:textId="77777777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0B5D06DF" w14:textId="77777777" w:rsidR="001D31C9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0CAE792" w14:textId="0ADD5735" w:rsidR="001D31C9" w:rsidRPr="005328FA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58727EBC" w14:textId="6B1711DC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  <w:r w:rsidR="008355B0">
              <w:rPr>
                <w:rFonts w:ascii="Arial" w:eastAsia="Calibri" w:hAnsi="Arial" w:cs="Arial"/>
              </w:rPr>
              <w:t xml:space="preserve"> (Separate Document)</w:t>
            </w:r>
          </w:p>
        </w:tc>
      </w:tr>
      <w:tr w:rsidR="004520D8" w:rsidRPr="005328FA" w14:paraId="29F9D4FA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356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530" w:type="dxa"/>
          </w:tcPr>
          <w:p w14:paraId="1552DB96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220EC56" w14:textId="5AA60A62" w:rsidR="008355B0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059B67EC" w14:textId="42BE5984" w:rsidR="008355B0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7FBA5272" w14:textId="231D668B" w:rsidR="008355B0" w:rsidRPr="005328FA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706C5482" w14:textId="03094D49" w:rsidR="004520D8" w:rsidRPr="001D31C9" w:rsidRDefault="001D31C9" w:rsidP="00304839">
            <w:pPr>
              <w:rPr>
                <w:rFonts w:ascii="Arial" w:eastAsia="Calibri" w:hAnsi="Arial" w:cs="Arial"/>
                <w:highlight w:val="yellow"/>
              </w:rPr>
            </w:pPr>
            <w:proofErr w:type="gramStart"/>
            <w:r w:rsidRPr="001D31C9">
              <w:rPr>
                <w:rFonts w:ascii="Arial" w:eastAsia="Calibri" w:hAnsi="Arial" w:cs="Arial"/>
              </w:rPr>
              <w:t xml:space="preserve">Method  </w:t>
            </w:r>
            <w:r w:rsidRPr="001D31C9">
              <w:rPr>
                <w:rFonts w:ascii="Arial" w:eastAsia="Calibri" w:hAnsi="Arial" w:cs="Arial"/>
                <w:highlight w:val="yellow"/>
              </w:rPr>
              <w:t>(</w:t>
            </w:r>
            <w:proofErr w:type="gramEnd"/>
            <w:r>
              <w:rPr>
                <w:rFonts w:ascii="Arial" w:hAnsi="Arial" w:cs="Arial"/>
                <w:color w:val="222222"/>
                <w:highlight w:val="yellow"/>
                <w:shd w:val="clear" w:color="auto" w:fill="FFFFFF"/>
              </w:rPr>
              <w:t>T</w:t>
            </w:r>
            <w:r w:rsidRPr="001D31C9">
              <w:rPr>
                <w:rFonts w:ascii="Arial" w:hAnsi="Arial" w:cs="Arial"/>
                <w:color w:val="222222"/>
                <w:highlight w:val="yellow"/>
                <w:shd w:val="clear" w:color="auto" w:fill="FFFFFF"/>
              </w:rPr>
              <w:t>he work has been reported in line with the STROCSS criteria.)</w:t>
            </w:r>
          </w:p>
        </w:tc>
      </w:tr>
      <w:tr w:rsidR="004520D8" w:rsidRPr="005328FA" w14:paraId="60936A3E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356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530" w:type="dxa"/>
            <w:shd w:val="clear" w:color="auto" w:fill="auto"/>
          </w:tcPr>
          <w:p w14:paraId="65BC82FB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EA1CF1D" w14:textId="03481A48" w:rsidR="008355B0" w:rsidRPr="005328FA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hiCTR2100049933</w:t>
            </w:r>
          </w:p>
        </w:tc>
      </w:tr>
      <w:tr w:rsidR="004520D8" w:rsidRPr="005328FA" w14:paraId="1CDDB608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356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530" w:type="dxa"/>
            <w:shd w:val="clear" w:color="auto" w:fill="auto"/>
          </w:tcPr>
          <w:p w14:paraId="12D407E7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F43FA58" w14:textId="3F7C1874" w:rsidR="008355B0" w:rsidRDefault="001D31C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34FB36A4" w14:textId="50B7AE9D" w:rsidR="008355B0" w:rsidRDefault="001D31C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5E722B63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97567C" w14:textId="1B42D0B6" w:rsidR="008355B0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6FDDB6A" w14:textId="77777777" w:rsidTr="001D31C9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356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If published, journal mentioned with the reference provided</w:t>
            </w:r>
          </w:p>
        </w:tc>
        <w:tc>
          <w:tcPr>
            <w:tcW w:w="1530" w:type="dxa"/>
            <w:shd w:val="clear" w:color="auto" w:fill="auto"/>
          </w:tcPr>
          <w:p w14:paraId="7D2679B0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3D2A929" w14:textId="77777777" w:rsidR="001D31C9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094AD5EF" w14:textId="6DD94630" w:rsidR="001D31C9" w:rsidRPr="005328FA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2D6949A4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356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Describe how, if at all, patients were involved in study design 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were they involved on the study steering committee, did they provide input on outcome selection, etc.</w:t>
            </w:r>
          </w:p>
        </w:tc>
        <w:tc>
          <w:tcPr>
            <w:tcW w:w="1530" w:type="dxa"/>
            <w:shd w:val="clear" w:color="auto" w:fill="auto"/>
          </w:tcPr>
          <w:p w14:paraId="0A10B4ED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0F70DB" w14:textId="599450EB" w:rsidR="001D31C9" w:rsidRPr="005328FA" w:rsidRDefault="001D31C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, Consent was taken verbally to take outcomes form patients</w:t>
            </w:r>
          </w:p>
        </w:tc>
      </w:tr>
      <w:tr w:rsidR="004520D8" w:rsidRPr="005328FA" w14:paraId="0727F09B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356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-/prospective, single/multi-centred)</w:t>
            </w:r>
          </w:p>
        </w:tc>
        <w:tc>
          <w:tcPr>
            <w:tcW w:w="1530" w:type="dxa"/>
            <w:shd w:val="clear" w:color="auto" w:fill="auto"/>
          </w:tcPr>
          <w:p w14:paraId="4ABF5A9E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DA0CA08" w14:textId="77777777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45AC899C" w14:textId="1CB2D1F4" w:rsidR="008355B0" w:rsidRPr="005328FA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356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530" w:type="dxa"/>
            <w:shd w:val="clear" w:color="auto" w:fill="auto"/>
          </w:tcPr>
          <w:p w14:paraId="15715FE5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004FC46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B43BC7" w14:textId="32D31A9B" w:rsidR="008355B0" w:rsidRDefault="001D31C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42897731" w14:textId="36E1E16B" w:rsidR="008355B0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60134DE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356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530" w:type="dxa"/>
            <w:shd w:val="clear" w:color="auto" w:fill="auto"/>
          </w:tcPr>
          <w:p w14:paraId="6AD4EFD2" w14:textId="2AE51F4B" w:rsidR="004520D8" w:rsidRPr="005328FA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AB5BD1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356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530" w:type="dxa"/>
            <w:shd w:val="clear" w:color="auto" w:fill="auto"/>
          </w:tcPr>
          <w:p w14:paraId="4BA14A47" w14:textId="7D5ECB86" w:rsidR="004520D8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356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530" w:type="dxa"/>
            <w:shd w:val="clear" w:color="auto" w:fill="auto"/>
          </w:tcPr>
          <w:p w14:paraId="3CE23498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99E098B" w14:textId="753636FB" w:rsidR="008355B0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6873ECFA" w14:textId="77777777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394AB730" w14:textId="53D13E07" w:rsidR="008355B0" w:rsidRPr="005328FA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356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530" w:type="dxa"/>
            <w:shd w:val="clear" w:color="auto" w:fill="auto"/>
          </w:tcPr>
          <w:p w14:paraId="7E045620" w14:textId="6115E30C" w:rsidR="004520D8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CD2F35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356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530" w:type="dxa"/>
            <w:shd w:val="clear" w:color="auto" w:fill="auto"/>
          </w:tcPr>
          <w:p w14:paraId="68D3721A" w14:textId="1418BBAB" w:rsidR="008355B0" w:rsidRPr="005328FA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5296898D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356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1530" w:type="dxa"/>
            <w:shd w:val="clear" w:color="auto" w:fill="auto"/>
          </w:tcPr>
          <w:p w14:paraId="1065481B" w14:textId="21DADAC3" w:rsidR="004520D8" w:rsidRPr="005328FA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356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530" w:type="dxa"/>
            <w:shd w:val="clear" w:color="auto" w:fill="auto"/>
          </w:tcPr>
          <w:p w14:paraId="2282E42A" w14:textId="0358F61D" w:rsidR="004520D8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356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530" w:type="dxa"/>
            <w:shd w:val="clear" w:color="auto" w:fill="auto"/>
          </w:tcPr>
          <w:p w14:paraId="4083413C" w14:textId="77777777" w:rsidR="004520D8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  <w:p w14:paraId="3DE3D90F" w14:textId="77777777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261AA31" w14:textId="77777777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3B780CC" w14:textId="77777777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FD161EE" w14:textId="77777777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2DBC478" w14:textId="77777777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305554" w14:textId="32B2BCD8" w:rsidR="008355B0" w:rsidRPr="005328FA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parate documen</w:t>
            </w:r>
            <w:r w:rsidR="001D31C9">
              <w:rPr>
                <w:rFonts w:ascii="Arial" w:eastAsia="Calibri" w:hAnsi="Arial" w:cs="Arial"/>
              </w:rPr>
              <w:t>t</w:t>
            </w:r>
          </w:p>
        </w:tc>
      </w:tr>
      <w:tr w:rsidR="004520D8" w:rsidRPr="005328FA" w14:paraId="2E421163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356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530" w:type="dxa"/>
            <w:shd w:val="clear" w:color="auto" w:fill="auto"/>
          </w:tcPr>
          <w:p w14:paraId="2EE55030" w14:textId="1BFF382A" w:rsidR="004520D8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1D31C9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356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530" w:type="dxa"/>
            <w:shd w:val="clear" w:color="auto" w:fill="auto"/>
          </w:tcPr>
          <w:p w14:paraId="791EDA28" w14:textId="72365F33" w:rsidR="004520D8" w:rsidRPr="005328FA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356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maging, blood tests)</w:t>
            </w:r>
          </w:p>
        </w:tc>
        <w:tc>
          <w:tcPr>
            <w:tcW w:w="1530" w:type="dxa"/>
            <w:shd w:val="clear" w:color="auto" w:fill="auto"/>
          </w:tcPr>
          <w:p w14:paraId="369A4A16" w14:textId="31F3F834" w:rsidR="004520D8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356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530" w:type="dxa"/>
            <w:shd w:val="clear" w:color="auto" w:fill="auto"/>
          </w:tcPr>
          <w:p w14:paraId="603BC864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959E99A" w14:textId="37C6BE92" w:rsidR="008355B0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4F05581B" w14:textId="63FBCAE3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0E5C1A2E" w14:textId="2BBE4E08" w:rsidR="008355B0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67ED8BB8" w14:textId="64A835B2" w:rsidR="008355B0" w:rsidRPr="005328FA" w:rsidRDefault="001D31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3CDEC13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356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530" w:type="dxa"/>
            <w:shd w:val="clear" w:color="auto" w:fill="auto"/>
          </w:tcPr>
          <w:p w14:paraId="0A80DF70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54F0D31" w14:textId="19AF04BC" w:rsidR="008355B0" w:rsidRDefault="001D31C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26A2DE58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B1748B1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695F4FB0" w14:textId="282F5F8C" w:rsidR="008355B0" w:rsidRDefault="001D31C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44747C36" w14:textId="588C177C" w:rsidR="008355B0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A2AF81B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356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530" w:type="dxa"/>
            <w:shd w:val="clear" w:color="auto" w:fill="auto"/>
          </w:tcPr>
          <w:p w14:paraId="3E0062F4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E3F6FA9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4A321AA6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9EC6BC" w14:textId="7F352060" w:rsidR="008355B0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9F5C45A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356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530" w:type="dxa"/>
            <w:shd w:val="clear" w:color="auto" w:fill="auto"/>
          </w:tcPr>
          <w:p w14:paraId="7F979629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EF00B7F" w14:textId="5CDE2059" w:rsidR="008355B0" w:rsidRPr="005328FA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 (separate document)</w:t>
            </w:r>
          </w:p>
        </w:tc>
      </w:tr>
      <w:tr w:rsidR="004520D8" w:rsidRPr="005328FA" w14:paraId="57C596A8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356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530" w:type="dxa"/>
            <w:shd w:val="clear" w:color="auto" w:fill="auto"/>
          </w:tcPr>
          <w:p w14:paraId="1FD8B5DD" w14:textId="2364041E" w:rsidR="004520D8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356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530" w:type="dxa"/>
            <w:shd w:val="clear" w:color="auto" w:fill="auto"/>
          </w:tcPr>
          <w:p w14:paraId="68E2D551" w14:textId="72D2D0E2" w:rsidR="008355B0" w:rsidRPr="005328FA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3DB5CA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356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530" w:type="dxa"/>
            <w:shd w:val="clear" w:color="auto" w:fill="auto"/>
          </w:tcPr>
          <w:p w14:paraId="2AD695CD" w14:textId="67D2BE91" w:rsidR="004520D8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7F7BBE6C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356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530" w:type="dxa"/>
            <w:shd w:val="clear" w:color="auto" w:fill="auto"/>
          </w:tcPr>
          <w:p w14:paraId="73EDA910" w14:textId="76DE1AAE" w:rsidR="004520D8" w:rsidRPr="005328FA" w:rsidRDefault="008355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811E82D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356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530" w:type="dxa"/>
            <w:shd w:val="clear" w:color="auto" w:fill="auto"/>
          </w:tcPr>
          <w:p w14:paraId="53972276" w14:textId="023894E5" w:rsidR="004520D8" w:rsidRPr="005328FA" w:rsidRDefault="00C035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605E6001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356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530" w:type="dxa"/>
            <w:shd w:val="clear" w:color="auto" w:fill="auto"/>
          </w:tcPr>
          <w:p w14:paraId="4C02731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57A7A2E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614BFDFE" w14:textId="77777777" w:rsidR="00C035C2" w:rsidRDefault="00C035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  <w:p w14:paraId="35D95711" w14:textId="77777777" w:rsidR="00C035C2" w:rsidRDefault="00C035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6DEC4D37" w14:textId="0CB309F3" w:rsidR="00C035C2" w:rsidRDefault="00C035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  <w:p w14:paraId="208DE16B" w14:textId="1D5B33D0" w:rsidR="00C035C2" w:rsidRPr="005328FA" w:rsidRDefault="00C035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25E9126" w14:textId="77777777" w:rsidTr="001D31C9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356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530" w:type="dxa"/>
            <w:shd w:val="clear" w:color="auto" w:fill="auto"/>
          </w:tcPr>
          <w:p w14:paraId="51ED4BED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C911D9" w14:textId="77777777" w:rsidR="00C035C2" w:rsidRDefault="00C035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436CDA9" w14:textId="77777777" w:rsidR="00C035C2" w:rsidRDefault="00C035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14627E9B" w14:textId="77777777" w:rsidR="00C035C2" w:rsidRDefault="00C035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0DED4436" w14:textId="07FA4999" w:rsidR="00C035C2" w:rsidRPr="005328FA" w:rsidRDefault="00C035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9840B5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356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530" w:type="dxa"/>
            <w:shd w:val="clear" w:color="auto" w:fill="auto"/>
          </w:tcPr>
          <w:p w14:paraId="51BB8DB5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F86710B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838348E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FFA7CD0" w14:textId="77777777" w:rsidR="008355B0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6C51A8B" w14:textId="1FFEB61F" w:rsidR="008355B0" w:rsidRPr="005328FA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1424FF0A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356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530" w:type="dxa"/>
            <w:shd w:val="clear" w:color="auto" w:fill="auto"/>
          </w:tcPr>
          <w:p w14:paraId="44E9ECA1" w14:textId="77777777" w:rsidR="004520D8" w:rsidRDefault="008355B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0BD5F36C" w14:textId="5D27A804" w:rsidR="00C035C2" w:rsidRPr="005328FA" w:rsidRDefault="00C035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C5A3D5E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7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1D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356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530" w:type="dxa"/>
            <w:shd w:val="clear" w:color="auto" w:fill="auto"/>
          </w:tcPr>
          <w:p w14:paraId="71E9884D" w14:textId="31C1B7B6" w:rsidR="004520D8" w:rsidRPr="005328FA" w:rsidRDefault="00C035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EAB15AF" w14:textId="77777777" w:rsidTr="001D3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356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grant details), if any, are clearly stated</w:t>
            </w:r>
          </w:p>
        </w:tc>
        <w:tc>
          <w:tcPr>
            <w:tcW w:w="1530" w:type="dxa"/>
            <w:shd w:val="clear" w:color="auto" w:fill="auto"/>
          </w:tcPr>
          <w:p w14:paraId="04196E5A" w14:textId="0A9B45CD" w:rsidR="004520D8" w:rsidRPr="005328FA" w:rsidRDefault="00C035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3NjQ2MbUwNDMxNDNS0lEKTi0uzszPAykwrgUAGCsddCwAAAA="/>
  </w:docVars>
  <w:rsids>
    <w:rsidRoot w:val="004520D8"/>
    <w:rsid w:val="00023C70"/>
    <w:rsid w:val="0003690D"/>
    <w:rsid w:val="001D31C9"/>
    <w:rsid w:val="00377DF2"/>
    <w:rsid w:val="003C7173"/>
    <w:rsid w:val="004520D8"/>
    <w:rsid w:val="004A1EDE"/>
    <w:rsid w:val="00765673"/>
    <w:rsid w:val="008355B0"/>
    <w:rsid w:val="008E7419"/>
    <w:rsid w:val="009F2E96"/>
    <w:rsid w:val="00B65E38"/>
    <w:rsid w:val="00B8648A"/>
    <w:rsid w:val="00C035C2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242</Words>
  <Characters>70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Pervaiz Hashmi</cp:lastModifiedBy>
  <cp:revision>9</cp:revision>
  <dcterms:created xsi:type="dcterms:W3CDTF">2019-11-21T08:22:00Z</dcterms:created>
  <dcterms:modified xsi:type="dcterms:W3CDTF">2021-08-13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